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2B779" w14:textId="77777777" w:rsidR="005575E3" w:rsidRPr="005575E3" w:rsidRDefault="005575E3" w:rsidP="005575E3">
      <w:pPr>
        <w:pStyle w:val="NormalWeb"/>
        <w:spacing w:before="0" w:beforeAutospacing="0" w:after="0" w:afterAutospacing="0"/>
        <w:rPr>
          <w:b/>
          <w:bCs/>
        </w:rPr>
      </w:pPr>
      <w:r w:rsidRPr="005575E3">
        <w:rPr>
          <w:rFonts w:ascii="Arial" w:hAnsi="Arial" w:cs="Arial"/>
          <w:b/>
          <w:bCs/>
          <w:color w:val="000000"/>
        </w:rPr>
        <w:t>Supplemental Appendix 2</w:t>
      </w:r>
    </w:p>
    <w:p w14:paraId="34018338" w14:textId="77777777" w:rsidR="005575E3" w:rsidRDefault="005575E3" w:rsidP="005575E3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39A589D4" w14:textId="73082378" w:rsidR="005575E3" w:rsidRDefault="005575E3" w:rsidP="005575E3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>Table 1 (Page 1): Training configuration and hyperparameter details for the CNN pipeline, transformer pipeline with TransMIL and CLAM. </w:t>
      </w:r>
    </w:p>
    <w:p w14:paraId="481FE6AB" w14:textId="77777777" w:rsidR="005575E3" w:rsidRDefault="005575E3" w:rsidP="005575E3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1EA560EF" w14:textId="3913D003" w:rsidR="005575E3" w:rsidRDefault="005575E3" w:rsidP="005575E3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</w:rPr>
        <w:t xml:space="preserve">Page 2: Interpretability analysis, details of settings and methods used. </w:t>
      </w:r>
    </w:p>
    <w:p w14:paraId="0A6BCF5B" w14:textId="77777777" w:rsidR="005575E3" w:rsidRDefault="005575E3">
      <w:r>
        <w:rPr>
          <w:b/>
          <w:bCs/>
          <w:caps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463"/>
        <w:gridCol w:w="2034"/>
        <w:gridCol w:w="2352"/>
        <w:gridCol w:w="2511"/>
      </w:tblGrid>
      <w:tr w:rsidR="001A28B9" w:rsidRPr="00B25F55" w14:paraId="43C09EEE" w14:textId="77777777" w:rsidTr="008C2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</w:tcPr>
          <w:p w14:paraId="42975C66" w14:textId="69FF83AF" w:rsidR="001A28B9" w:rsidRPr="001A28B9" w:rsidRDefault="001A28B9" w:rsidP="001A28B9">
            <w:pPr>
              <w:jc w:val="center"/>
            </w:pPr>
            <w:r>
              <w:lastRenderedPageBreak/>
              <w:t>TRaining configuration and hyperparameters</w:t>
            </w:r>
          </w:p>
        </w:tc>
      </w:tr>
      <w:tr w:rsidR="001A28B9" w:rsidRPr="00B25F55" w14:paraId="62C07CE6" w14:textId="77777777" w:rsidTr="00E12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67B313" w14:textId="77777777" w:rsidR="001A28B9" w:rsidRPr="00B25F55" w:rsidRDefault="001A28B9" w:rsidP="00E12A52">
            <w:r w:rsidRPr="00B25F55">
              <w:t>Parameter</w:t>
            </w:r>
          </w:p>
        </w:tc>
        <w:tc>
          <w:tcPr>
            <w:tcW w:w="0" w:type="auto"/>
            <w:hideMark/>
          </w:tcPr>
          <w:p w14:paraId="294DB40C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25F55">
              <w:rPr>
                <w:b/>
                <w:bCs/>
              </w:rPr>
              <w:t>CNN Pipeline</w:t>
            </w:r>
          </w:p>
        </w:tc>
        <w:tc>
          <w:tcPr>
            <w:tcW w:w="0" w:type="auto"/>
            <w:hideMark/>
          </w:tcPr>
          <w:p w14:paraId="25010987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25F55">
              <w:rPr>
                <w:b/>
                <w:bCs/>
              </w:rPr>
              <w:t>Transformer + TransMIL</w:t>
            </w:r>
          </w:p>
        </w:tc>
        <w:tc>
          <w:tcPr>
            <w:tcW w:w="0" w:type="auto"/>
            <w:hideMark/>
          </w:tcPr>
          <w:p w14:paraId="33D7395D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25F55">
              <w:rPr>
                <w:b/>
                <w:bCs/>
              </w:rPr>
              <w:t>Transformer + CLAM-MB</w:t>
            </w:r>
          </w:p>
        </w:tc>
      </w:tr>
      <w:tr w:rsidR="001A28B9" w:rsidRPr="00B25F55" w14:paraId="561EAC48" w14:textId="77777777" w:rsidTr="00E12A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8474C6" w14:textId="77777777" w:rsidR="001A28B9" w:rsidRPr="00B25F55" w:rsidRDefault="001A28B9" w:rsidP="00E12A52">
            <w:r w:rsidRPr="00B25F55">
              <w:t>Input</w:t>
            </w:r>
          </w:p>
        </w:tc>
        <w:tc>
          <w:tcPr>
            <w:tcW w:w="0" w:type="auto"/>
            <w:hideMark/>
          </w:tcPr>
          <w:p w14:paraId="2D809504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512×512 px tiles</w:t>
            </w:r>
          </w:p>
        </w:tc>
        <w:tc>
          <w:tcPr>
            <w:tcW w:w="0" w:type="auto"/>
            <w:hideMark/>
          </w:tcPr>
          <w:p w14:paraId="38E18010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512×512 px tiles → embeddings</w:t>
            </w:r>
          </w:p>
        </w:tc>
        <w:tc>
          <w:tcPr>
            <w:tcW w:w="0" w:type="auto"/>
            <w:hideMark/>
          </w:tcPr>
          <w:p w14:paraId="3DFAB5D6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512×512 px tiles → embeddings</w:t>
            </w:r>
          </w:p>
        </w:tc>
      </w:tr>
      <w:tr w:rsidR="001A28B9" w:rsidRPr="00B25F55" w14:paraId="0D728537" w14:textId="77777777" w:rsidTr="00E12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C42251" w14:textId="77777777" w:rsidR="001A28B9" w:rsidRPr="00B25F55" w:rsidRDefault="001A28B9" w:rsidP="00E12A52">
            <w:r w:rsidRPr="00B25F55">
              <w:t>Freeze ratio</w:t>
            </w:r>
          </w:p>
        </w:tc>
        <w:tc>
          <w:tcPr>
            <w:tcW w:w="0" w:type="auto"/>
            <w:hideMark/>
          </w:tcPr>
          <w:p w14:paraId="0C65674E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0.5</w:t>
            </w:r>
          </w:p>
        </w:tc>
        <w:tc>
          <w:tcPr>
            <w:tcW w:w="0" w:type="auto"/>
            <w:hideMark/>
          </w:tcPr>
          <w:p w14:paraId="2938C1C7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Frozen encoder</w:t>
            </w:r>
          </w:p>
        </w:tc>
        <w:tc>
          <w:tcPr>
            <w:tcW w:w="0" w:type="auto"/>
            <w:hideMark/>
          </w:tcPr>
          <w:p w14:paraId="016EA9BE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Frozen encoder</w:t>
            </w:r>
          </w:p>
        </w:tc>
      </w:tr>
      <w:tr w:rsidR="001A28B9" w:rsidRPr="00B25F55" w14:paraId="5AA3B67D" w14:textId="77777777" w:rsidTr="00E12A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6D4261" w14:textId="77777777" w:rsidR="001A28B9" w:rsidRPr="00B25F55" w:rsidRDefault="001A28B9" w:rsidP="00E12A52">
            <w:r w:rsidRPr="00B25F55">
              <w:t>Optimizer</w:t>
            </w:r>
          </w:p>
        </w:tc>
        <w:tc>
          <w:tcPr>
            <w:tcW w:w="0" w:type="auto"/>
            <w:hideMark/>
          </w:tcPr>
          <w:p w14:paraId="63987FCE" w14:textId="77777777" w:rsidR="001A28B9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Adam</w:t>
            </w:r>
            <w:r>
              <w:t>,</w:t>
            </w:r>
          </w:p>
          <w:p w14:paraId="6C6BEE1B" w14:textId="77777777" w:rsidR="001A28B9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</w:rPr>
            </w:pPr>
            <w:r>
              <w:t>LR</w:t>
            </w:r>
            <w:r w:rsidRPr="00B25F55">
              <w:t xml:space="preserve"> = 2×10</w:t>
            </w:r>
            <w:r w:rsidRPr="00B25F55">
              <w:rPr>
                <w:rFonts w:ascii="Cambria Math" w:hAnsi="Cambria Math" w:cs="Cambria Math"/>
              </w:rPr>
              <w:t>⁻</w:t>
            </w:r>
            <w:r w:rsidRPr="00B25F55">
              <w:rPr>
                <w:rFonts w:cs="Aptos"/>
              </w:rPr>
              <w:t>⁴</w:t>
            </w:r>
            <w:r>
              <w:rPr>
                <w:rFonts w:cs="Aptos"/>
              </w:rPr>
              <w:t>,</w:t>
            </w:r>
          </w:p>
          <w:p w14:paraId="039A6DB6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D</w:t>
            </w:r>
            <w:r w:rsidRPr="00B25F55">
              <w:t xml:space="preserve"> = 1</w:t>
            </w:r>
            <w:r w:rsidRPr="00B25F55">
              <w:rPr>
                <w:rFonts w:cs="Aptos"/>
              </w:rPr>
              <w:t>×</w:t>
            </w:r>
            <w:r w:rsidRPr="00B25F55">
              <w:t>10</w:t>
            </w:r>
            <w:r w:rsidRPr="00B25F55">
              <w:rPr>
                <w:rFonts w:ascii="Cambria Math" w:hAnsi="Cambria Math" w:cs="Cambria Math"/>
              </w:rPr>
              <w:t>⁻</w:t>
            </w:r>
            <w:r w:rsidRPr="00B25F55">
              <w:rPr>
                <w:rFonts w:cs="Aptos"/>
              </w:rPr>
              <w:t>⁵</w:t>
            </w:r>
          </w:p>
        </w:tc>
        <w:tc>
          <w:tcPr>
            <w:tcW w:w="0" w:type="auto"/>
            <w:hideMark/>
          </w:tcPr>
          <w:p w14:paraId="566F81CF" w14:textId="77777777" w:rsidR="001A28B9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AdamW</w:t>
            </w:r>
          </w:p>
          <w:p w14:paraId="0ED3BFDD" w14:textId="77777777" w:rsidR="001A28B9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R</w:t>
            </w:r>
            <w:r w:rsidRPr="00B25F55">
              <w:t xml:space="preserve"> = 1×10</w:t>
            </w:r>
            <w:r w:rsidRPr="00B25F55">
              <w:rPr>
                <w:rFonts w:ascii="Cambria Math" w:hAnsi="Cambria Math" w:cs="Cambria Math"/>
              </w:rPr>
              <w:t>⁻</w:t>
            </w:r>
            <w:r w:rsidRPr="00B25F55">
              <w:rPr>
                <w:rFonts w:cs="Aptos"/>
              </w:rPr>
              <w:t>⁴</w:t>
            </w:r>
            <w:r w:rsidRPr="00B25F55">
              <w:t xml:space="preserve">, </w:t>
            </w:r>
          </w:p>
          <w:p w14:paraId="6C7436B5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D</w:t>
            </w:r>
            <w:r w:rsidRPr="00B25F55">
              <w:t xml:space="preserve"> = 1</w:t>
            </w:r>
            <w:r w:rsidRPr="00B25F55">
              <w:rPr>
                <w:rFonts w:cs="Aptos"/>
              </w:rPr>
              <w:t>×</w:t>
            </w:r>
            <w:r w:rsidRPr="00B25F55">
              <w:t>10</w:t>
            </w:r>
            <w:r w:rsidRPr="00B25F55">
              <w:rPr>
                <w:rFonts w:ascii="Cambria Math" w:hAnsi="Cambria Math" w:cs="Cambria Math"/>
              </w:rPr>
              <w:t>⁻</w:t>
            </w:r>
            <w:r w:rsidRPr="00B25F55">
              <w:rPr>
                <w:rFonts w:cs="Aptos"/>
              </w:rPr>
              <w:t>²</w:t>
            </w:r>
          </w:p>
        </w:tc>
        <w:tc>
          <w:tcPr>
            <w:tcW w:w="0" w:type="auto"/>
            <w:hideMark/>
          </w:tcPr>
          <w:p w14:paraId="4163AB26" w14:textId="77777777" w:rsidR="001A28B9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AdamW</w:t>
            </w:r>
            <w:r>
              <w:t>,</w:t>
            </w:r>
          </w:p>
          <w:p w14:paraId="27A9B223" w14:textId="77777777" w:rsidR="001A28B9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R</w:t>
            </w:r>
            <w:r w:rsidRPr="00B25F55">
              <w:t xml:space="preserve"> = 1×10</w:t>
            </w:r>
            <w:r w:rsidRPr="00B25F55">
              <w:rPr>
                <w:rFonts w:ascii="Cambria Math" w:hAnsi="Cambria Math" w:cs="Cambria Math"/>
              </w:rPr>
              <w:t>⁻</w:t>
            </w:r>
            <w:r w:rsidRPr="00B25F55">
              <w:rPr>
                <w:rFonts w:cs="Aptos"/>
              </w:rPr>
              <w:t>⁴</w:t>
            </w:r>
            <w:r w:rsidRPr="00B25F55">
              <w:t xml:space="preserve">, </w:t>
            </w:r>
          </w:p>
          <w:p w14:paraId="3423C0AF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D</w:t>
            </w:r>
            <w:r w:rsidRPr="00B25F55">
              <w:t xml:space="preserve"> = 1</w:t>
            </w:r>
            <w:r w:rsidRPr="00B25F55">
              <w:rPr>
                <w:rFonts w:cs="Aptos"/>
              </w:rPr>
              <w:t>×</w:t>
            </w:r>
            <w:r w:rsidRPr="00B25F55">
              <w:t>10</w:t>
            </w:r>
            <w:r w:rsidRPr="00B25F55">
              <w:rPr>
                <w:rFonts w:ascii="Cambria Math" w:hAnsi="Cambria Math" w:cs="Cambria Math"/>
              </w:rPr>
              <w:t>⁻</w:t>
            </w:r>
            <w:r w:rsidRPr="00B25F55">
              <w:rPr>
                <w:rFonts w:cs="Aptos"/>
              </w:rPr>
              <w:t>²</w:t>
            </w:r>
          </w:p>
        </w:tc>
      </w:tr>
      <w:tr w:rsidR="001A28B9" w:rsidRPr="00B25F55" w14:paraId="082963FF" w14:textId="77777777" w:rsidTr="00E12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CCD19" w14:textId="77777777" w:rsidR="001A28B9" w:rsidRPr="00B25F55" w:rsidRDefault="001A28B9" w:rsidP="00E12A52">
            <w:r w:rsidRPr="00B25F55">
              <w:t>Bag size</w:t>
            </w:r>
          </w:p>
        </w:tc>
        <w:tc>
          <w:tcPr>
            <w:tcW w:w="0" w:type="auto"/>
            <w:hideMark/>
          </w:tcPr>
          <w:p w14:paraId="7B75234D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N/A</w:t>
            </w:r>
          </w:p>
        </w:tc>
        <w:tc>
          <w:tcPr>
            <w:tcW w:w="0" w:type="auto"/>
            <w:hideMark/>
          </w:tcPr>
          <w:p w14:paraId="57D83E67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512 embeddings</w:t>
            </w:r>
          </w:p>
        </w:tc>
        <w:tc>
          <w:tcPr>
            <w:tcW w:w="0" w:type="auto"/>
            <w:hideMark/>
          </w:tcPr>
          <w:p w14:paraId="1DDED1F5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512 embeddings</w:t>
            </w:r>
          </w:p>
        </w:tc>
      </w:tr>
      <w:tr w:rsidR="001A28B9" w:rsidRPr="00B25F55" w14:paraId="332FEB41" w14:textId="77777777" w:rsidTr="00E12A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DE5C2" w14:textId="77777777" w:rsidR="001A28B9" w:rsidRPr="00B25F55" w:rsidRDefault="001A28B9" w:rsidP="00E12A52">
            <w:r w:rsidRPr="00B25F55">
              <w:t>Instance supervision</w:t>
            </w:r>
          </w:p>
        </w:tc>
        <w:tc>
          <w:tcPr>
            <w:tcW w:w="0" w:type="auto"/>
            <w:hideMark/>
          </w:tcPr>
          <w:p w14:paraId="5F941F30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N/A</w:t>
            </w:r>
          </w:p>
        </w:tc>
        <w:tc>
          <w:tcPr>
            <w:tcW w:w="0" w:type="auto"/>
            <w:hideMark/>
          </w:tcPr>
          <w:p w14:paraId="507D5ADD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None</w:t>
            </w:r>
          </w:p>
        </w:tc>
        <w:tc>
          <w:tcPr>
            <w:tcW w:w="0" w:type="auto"/>
            <w:hideMark/>
          </w:tcPr>
          <w:p w14:paraId="7413B5BC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Yes (K = 32)</w:t>
            </w:r>
          </w:p>
        </w:tc>
      </w:tr>
      <w:tr w:rsidR="001A28B9" w:rsidRPr="00B25F55" w14:paraId="6AC9D4AE" w14:textId="77777777" w:rsidTr="00E12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60DD20" w14:textId="77777777" w:rsidR="001A28B9" w:rsidRPr="00B25F55" w:rsidRDefault="001A28B9" w:rsidP="00E12A52">
            <w:r w:rsidRPr="00B25F55">
              <w:t>Dropout</w:t>
            </w:r>
          </w:p>
        </w:tc>
        <w:tc>
          <w:tcPr>
            <w:tcW w:w="0" w:type="auto"/>
            <w:hideMark/>
          </w:tcPr>
          <w:p w14:paraId="2F0FFD87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N/A</w:t>
            </w:r>
          </w:p>
        </w:tc>
        <w:tc>
          <w:tcPr>
            <w:tcW w:w="0" w:type="auto"/>
            <w:hideMark/>
          </w:tcPr>
          <w:p w14:paraId="137DE2E9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0.25</w:t>
            </w:r>
          </w:p>
        </w:tc>
        <w:tc>
          <w:tcPr>
            <w:tcW w:w="0" w:type="auto"/>
            <w:hideMark/>
          </w:tcPr>
          <w:p w14:paraId="5F76C754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0.25</w:t>
            </w:r>
          </w:p>
        </w:tc>
      </w:tr>
      <w:tr w:rsidR="001A28B9" w:rsidRPr="00B25F55" w14:paraId="699392A0" w14:textId="77777777" w:rsidTr="00E12A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F0F804" w14:textId="77777777" w:rsidR="001A28B9" w:rsidRPr="00B25F55" w:rsidRDefault="001A28B9" w:rsidP="00E12A52">
            <w:r w:rsidRPr="00B25F55">
              <w:t>Epochs (max)</w:t>
            </w:r>
          </w:p>
        </w:tc>
        <w:tc>
          <w:tcPr>
            <w:tcW w:w="0" w:type="auto"/>
            <w:hideMark/>
          </w:tcPr>
          <w:p w14:paraId="4667A55E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20</w:t>
            </w:r>
          </w:p>
        </w:tc>
        <w:tc>
          <w:tcPr>
            <w:tcW w:w="0" w:type="auto"/>
            <w:hideMark/>
          </w:tcPr>
          <w:p w14:paraId="113FE0EA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20</w:t>
            </w:r>
          </w:p>
        </w:tc>
        <w:tc>
          <w:tcPr>
            <w:tcW w:w="0" w:type="auto"/>
            <w:hideMark/>
          </w:tcPr>
          <w:p w14:paraId="5AA43BB6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20</w:t>
            </w:r>
          </w:p>
        </w:tc>
      </w:tr>
      <w:tr w:rsidR="001A28B9" w:rsidRPr="00B25F55" w14:paraId="330C083D" w14:textId="77777777" w:rsidTr="00E12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6CF856" w14:textId="77777777" w:rsidR="001A28B9" w:rsidRPr="00B25F55" w:rsidRDefault="001A28B9" w:rsidP="00E12A52">
            <w:r w:rsidRPr="00B25F55">
              <w:t>Early stopping</w:t>
            </w:r>
          </w:p>
        </w:tc>
        <w:tc>
          <w:tcPr>
            <w:tcW w:w="0" w:type="auto"/>
            <w:hideMark/>
          </w:tcPr>
          <w:p w14:paraId="387FF0E1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Patience = 3 (min 5 epochs)</w:t>
            </w:r>
          </w:p>
        </w:tc>
        <w:tc>
          <w:tcPr>
            <w:tcW w:w="0" w:type="auto"/>
            <w:hideMark/>
          </w:tcPr>
          <w:p w14:paraId="1F48C853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Patience = 5</w:t>
            </w:r>
          </w:p>
        </w:tc>
        <w:tc>
          <w:tcPr>
            <w:tcW w:w="0" w:type="auto"/>
            <w:hideMark/>
          </w:tcPr>
          <w:p w14:paraId="4639D0CC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Patience = 5</w:t>
            </w:r>
          </w:p>
        </w:tc>
      </w:tr>
      <w:tr w:rsidR="001A28B9" w:rsidRPr="00B25F55" w14:paraId="2E6DEF85" w14:textId="77777777" w:rsidTr="00E12A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A4D5BD" w14:textId="77777777" w:rsidR="001A28B9" w:rsidRPr="00B25F55" w:rsidRDefault="001A28B9" w:rsidP="00E12A52">
            <w:r w:rsidRPr="00B25F55">
              <w:t>Tile threshold per slide</w:t>
            </w:r>
          </w:p>
        </w:tc>
        <w:tc>
          <w:tcPr>
            <w:tcW w:w="0" w:type="auto"/>
            <w:hideMark/>
          </w:tcPr>
          <w:p w14:paraId="21A89BBD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≥ 300 tiles</w:t>
            </w:r>
          </w:p>
        </w:tc>
        <w:tc>
          <w:tcPr>
            <w:tcW w:w="0" w:type="auto"/>
            <w:hideMark/>
          </w:tcPr>
          <w:p w14:paraId="5C6B60AC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≥ 300 tiles</w:t>
            </w:r>
          </w:p>
        </w:tc>
        <w:tc>
          <w:tcPr>
            <w:tcW w:w="0" w:type="auto"/>
            <w:hideMark/>
          </w:tcPr>
          <w:p w14:paraId="1E689D79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≥ 300 tiles</w:t>
            </w:r>
          </w:p>
        </w:tc>
      </w:tr>
      <w:tr w:rsidR="001A28B9" w:rsidRPr="00B25F55" w14:paraId="61F1FC6F" w14:textId="77777777" w:rsidTr="00E12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8A7C82" w14:textId="77777777" w:rsidR="001A28B9" w:rsidRPr="00B25F55" w:rsidRDefault="001A28B9" w:rsidP="00E12A52">
            <w:r w:rsidRPr="00B25F55">
              <w:t>Tile subsampling</w:t>
            </w:r>
          </w:p>
        </w:tc>
        <w:tc>
          <w:tcPr>
            <w:tcW w:w="0" w:type="auto"/>
            <w:hideMark/>
          </w:tcPr>
          <w:p w14:paraId="3DD77419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≤ 4,000 tiles</w:t>
            </w:r>
          </w:p>
        </w:tc>
        <w:tc>
          <w:tcPr>
            <w:tcW w:w="0" w:type="auto"/>
            <w:hideMark/>
          </w:tcPr>
          <w:p w14:paraId="0D8DBA01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N/A</w:t>
            </w:r>
          </w:p>
        </w:tc>
        <w:tc>
          <w:tcPr>
            <w:tcW w:w="0" w:type="auto"/>
            <w:hideMark/>
          </w:tcPr>
          <w:p w14:paraId="11256074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N/A</w:t>
            </w:r>
          </w:p>
        </w:tc>
      </w:tr>
      <w:tr w:rsidR="001A28B9" w:rsidRPr="00B25F55" w14:paraId="067A28C5" w14:textId="77777777" w:rsidTr="00E12A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E144E" w14:textId="77777777" w:rsidR="001A28B9" w:rsidRPr="00B25F55" w:rsidRDefault="001A28B9" w:rsidP="00E12A52">
            <w:r w:rsidRPr="00B25F55">
              <w:t>Aggregation</w:t>
            </w:r>
          </w:p>
        </w:tc>
        <w:tc>
          <w:tcPr>
            <w:tcW w:w="0" w:type="auto"/>
            <w:hideMark/>
          </w:tcPr>
          <w:p w14:paraId="690DAFFA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Mean pooling</w:t>
            </w:r>
          </w:p>
        </w:tc>
        <w:tc>
          <w:tcPr>
            <w:tcW w:w="0" w:type="auto"/>
            <w:hideMark/>
          </w:tcPr>
          <w:p w14:paraId="4D24FA23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25F55">
              <w:t>Transformer</w:t>
            </w:r>
            <w:proofErr w:type="gramEnd"/>
            <w:r w:rsidRPr="00B25F55">
              <w:t xml:space="preserve"> self-attention</w:t>
            </w:r>
          </w:p>
        </w:tc>
        <w:tc>
          <w:tcPr>
            <w:tcW w:w="0" w:type="auto"/>
            <w:hideMark/>
          </w:tcPr>
          <w:p w14:paraId="1E9CF545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Attention pooling + gated classifier</w:t>
            </w:r>
          </w:p>
        </w:tc>
      </w:tr>
      <w:tr w:rsidR="001A28B9" w:rsidRPr="00B25F55" w14:paraId="6C16A633" w14:textId="77777777" w:rsidTr="00E12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AB2BC" w14:textId="77777777" w:rsidR="001A28B9" w:rsidRPr="00B25F55" w:rsidRDefault="001A28B9" w:rsidP="00E12A52">
            <w:r w:rsidRPr="00B25F55">
              <w:t>Loss function</w:t>
            </w:r>
          </w:p>
        </w:tc>
        <w:tc>
          <w:tcPr>
            <w:tcW w:w="0" w:type="auto"/>
            <w:hideMark/>
          </w:tcPr>
          <w:p w14:paraId="59278D5E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Cross Entropy</w:t>
            </w:r>
          </w:p>
        </w:tc>
        <w:tc>
          <w:tcPr>
            <w:tcW w:w="0" w:type="auto"/>
            <w:hideMark/>
          </w:tcPr>
          <w:p w14:paraId="5D673C64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Cross Entropy</w:t>
            </w:r>
          </w:p>
        </w:tc>
        <w:tc>
          <w:tcPr>
            <w:tcW w:w="0" w:type="auto"/>
            <w:hideMark/>
          </w:tcPr>
          <w:p w14:paraId="5C84C216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Cross Entropy</w:t>
            </w:r>
          </w:p>
        </w:tc>
      </w:tr>
      <w:tr w:rsidR="001A28B9" w:rsidRPr="00B25F55" w14:paraId="50BAA043" w14:textId="77777777" w:rsidTr="00E12A5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2D50F" w14:textId="77777777" w:rsidR="001A28B9" w:rsidRPr="00B25F55" w:rsidRDefault="001A28B9" w:rsidP="00E12A52">
            <w:r w:rsidRPr="00B25F55">
              <w:t>Cross-validation</w:t>
            </w:r>
          </w:p>
        </w:tc>
        <w:tc>
          <w:tcPr>
            <w:tcW w:w="0" w:type="auto"/>
            <w:hideMark/>
          </w:tcPr>
          <w:p w14:paraId="6DE474E4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>5-fold, slide-level stratified</w:t>
            </w:r>
          </w:p>
        </w:tc>
        <w:tc>
          <w:tcPr>
            <w:tcW w:w="0" w:type="auto"/>
            <w:hideMark/>
          </w:tcPr>
          <w:p w14:paraId="706543DD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 xml:space="preserve">5-fold, </w:t>
            </w:r>
            <w:r>
              <w:t>slide</w:t>
            </w:r>
            <w:r w:rsidRPr="00B25F55">
              <w:t>-level stratified</w:t>
            </w:r>
          </w:p>
        </w:tc>
        <w:tc>
          <w:tcPr>
            <w:tcW w:w="0" w:type="auto"/>
            <w:hideMark/>
          </w:tcPr>
          <w:p w14:paraId="77E96AFF" w14:textId="77777777" w:rsidR="001A28B9" w:rsidRPr="00B25F55" w:rsidRDefault="001A28B9" w:rsidP="00E1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5F55">
              <w:t xml:space="preserve">5-fold, </w:t>
            </w:r>
            <w:r>
              <w:t>slide</w:t>
            </w:r>
            <w:r w:rsidRPr="00B25F55">
              <w:t>-level stratified</w:t>
            </w:r>
          </w:p>
        </w:tc>
      </w:tr>
      <w:tr w:rsidR="001A28B9" w:rsidRPr="00B25F55" w14:paraId="36B4161B" w14:textId="77777777" w:rsidTr="00E12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30C46" w14:textId="77777777" w:rsidR="001A28B9" w:rsidRPr="00B25F55" w:rsidRDefault="001A28B9" w:rsidP="00E12A52">
            <w:r w:rsidRPr="00B25F55">
              <w:t>Hardware</w:t>
            </w:r>
          </w:p>
        </w:tc>
        <w:tc>
          <w:tcPr>
            <w:tcW w:w="0" w:type="auto"/>
            <w:hideMark/>
          </w:tcPr>
          <w:p w14:paraId="641A9C6A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4× NVIDIA RTX A6000 (48 GB)</w:t>
            </w:r>
          </w:p>
        </w:tc>
        <w:tc>
          <w:tcPr>
            <w:tcW w:w="0" w:type="auto"/>
            <w:hideMark/>
          </w:tcPr>
          <w:p w14:paraId="6BEF772E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4× NVIDIA RTX A6000 (48 GB)</w:t>
            </w:r>
          </w:p>
        </w:tc>
        <w:tc>
          <w:tcPr>
            <w:tcW w:w="0" w:type="auto"/>
            <w:hideMark/>
          </w:tcPr>
          <w:p w14:paraId="5CBC1665" w14:textId="77777777" w:rsidR="001A28B9" w:rsidRPr="00B25F55" w:rsidRDefault="001A28B9" w:rsidP="00E12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5F55">
              <w:t>4× NVIDIA RTX A6000 (48 GB)</w:t>
            </w:r>
          </w:p>
        </w:tc>
      </w:tr>
    </w:tbl>
    <w:p w14:paraId="35C0D57D" w14:textId="77777777" w:rsidR="001A28B9" w:rsidRDefault="001A28B9" w:rsidP="001A28B9"/>
    <w:p w14:paraId="738148C9" w14:textId="2E59CDBA" w:rsidR="001D6B47" w:rsidRDefault="00600202" w:rsidP="001A28B9">
      <w:r>
        <w:t>All analyses were implemented in Python 3.11 (SciPy 1.13, Statsmodels 0.15).</w:t>
      </w:r>
    </w:p>
    <w:p w14:paraId="0E77C386" w14:textId="03493E5D" w:rsidR="00177358" w:rsidRDefault="00177358"/>
    <w:p w14:paraId="325E4277" w14:textId="6528A89E" w:rsidR="001A28B9" w:rsidRDefault="001A28B9">
      <w:r>
        <w:br w:type="page"/>
      </w:r>
    </w:p>
    <w:p w14:paraId="7E0A9FB0" w14:textId="76DC4050" w:rsidR="001A28B9" w:rsidRDefault="001A28B9" w:rsidP="001A28B9">
      <w:pPr>
        <w:spacing w:after="0" w:line="240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Interpretability Analysis – Settings and Methods</w:t>
      </w:r>
    </w:p>
    <w:p w14:paraId="36B7BECE" w14:textId="0D6530B7" w:rsidR="001A28B9" w:rsidRPr="00D2798C" w:rsidRDefault="001A28B9" w:rsidP="001A28B9">
      <w:pPr>
        <w:spacing w:after="0" w:line="240" w:lineRule="auto"/>
        <w:rPr>
          <w:sz w:val="22"/>
          <w:szCs w:val="22"/>
        </w:rPr>
      </w:pPr>
      <w:r w:rsidRPr="00D2798C">
        <w:rPr>
          <w:b/>
          <w:bCs/>
          <w:sz w:val="22"/>
          <w:szCs w:val="22"/>
        </w:rPr>
        <w:t>Tile Selection</w:t>
      </w:r>
    </w:p>
    <w:p w14:paraId="421FB037" w14:textId="77777777" w:rsidR="001A28B9" w:rsidRPr="00D2798C" w:rsidRDefault="001A28B9" w:rsidP="001A28B9">
      <w:pPr>
        <w:numPr>
          <w:ilvl w:val="0"/>
          <w:numId w:val="1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Selected 10 highest-predicted WSIs per molecular subtype (based on model probabilities).</w:t>
      </w:r>
    </w:p>
    <w:p w14:paraId="54B7FD7A" w14:textId="77777777" w:rsidR="001A28B9" w:rsidRPr="00D2798C" w:rsidRDefault="001A28B9" w:rsidP="001A28B9">
      <w:pPr>
        <w:numPr>
          <w:ilvl w:val="0"/>
          <w:numId w:val="1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For each WSI</w:t>
      </w:r>
      <w:proofErr w:type="gramStart"/>
      <w:r w:rsidRPr="00D2798C">
        <w:rPr>
          <w:sz w:val="22"/>
          <w:szCs w:val="22"/>
        </w:rPr>
        <w:t>, extracted</w:t>
      </w:r>
      <w:proofErr w:type="gramEnd"/>
      <w:r w:rsidRPr="00D2798C">
        <w:rPr>
          <w:sz w:val="22"/>
          <w:szCs w:val="22"/>
        </w:rPr>
        <w:t xml:space="preserve"> the 8 highest-scoring tiles from attention heatmaps for the correctly predicted subtype.</w:t>
      </w:r>
    </w:p>
    <w:p w14:paraId="318426CF" w14:textId="77777777" w:rsidR="001A28B9" w:rsidRPr="00D2798C" w:rsidRDefault="001A28B9" w:rsidP="001A28B9">
      <w:pPr>
        <w:numPr>
          <w:ilvl w:val="0"/>
          <w:numId w:val="1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Total: 80 tiles per subtype.</w:t>
      </w:r>
    </w:p>
    <w:p w14:paraId="35D1A5D9" w14:textId="77777777" w:rsidR="001A28B9" w:rsidRPr="00D2798C" w:rsidRDefault="001A28B9" w:rsidP="001A28B9">
      <w:pPr>
        <w:numPr>
          <w:ilvl w:val="0"/>
          <w:numId w:val="1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All tiles analyzed at native resolution.</w:t>
      </w:r>
    </w:p>
    <w:p w14:paraId="46D436B8" w14:textId="77777777" w:rsidR="001A28B9" w:rsidRPr="00D2798C" w:rsidRDefault="001A28B9" w:rsidP="001A28B9">
      <w:pPr>
        <w:spacing w:after="0" w:line="240" w:lineRule="auto"/>
        <w:rPr>
          <w:sz w:val="22"/>
          <w:szCs w:val="22"/>
        </w:rPr>
      </w:pPr>
      <w:r w:rsidRPr="00D2798C">
        <w:rPr>
          <w:b/>
          <w:bCs/>
          <w:sz w:val="22"/>
          <w:szCs w:val="22"/>
        </w:rPr>
        <w:t>Segmentation &amp; Classification</w:t>
      </w:r>
    </w:p>
    <w:p w14:paraId="56441638" w14:textId="77777777" w:rsidR="001A28B9" w:rsidRPr="00D2798C" w:rsidRDefault="001A28B9" w:rsidP="001A28B9">
      <w:pPr>
        <w:numPr>
          <w:ilvl w:val="0"/>
          <w:numId w:val="2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 xml:space="preserve">Performed nucleus-instance segmentation using </w:t>
      </w:r>
      <w:r w:rsidRPr="00D2798C">
        <w:rPr>
          <w:b/>
          <w:bCs/>
          <w:sz w:val="22"/>
          <w:szCs w:val="22"/>
        </w:rPr>
        <w:t>HoVer-Net</w:t>
      </w:r>
      <w:r w:rsidRPr="00D2798C">
        <w:rPr>
          <w:sz w:val="22"/>
          <w:szCs w:val="22"/>
        </w:rPr>
        <w:t xml:space="preserve"> (Graham et al., 2019) via </w:t>
      </w:r>
      <w:r w:rsidRPr="00D2798C">
        <w:rPr>
          <w:b/>
          <w:bCs/>
          <w:sz w:val="22"/>
          <w:szCs w:val="22"/>
        </w:rPr>
        <w:t>TIAToolbox</w:t>
      </w:r>
      <w:r w:rsidRPr="00D2798C">
        <w:rPr>
          <w:sz w:val="22"/>
          <w:szCs w:val="22"/>
        </w:rPr>
        <w:t xml:space="preserve"> (Pocock et al., 2022).</w:t>
      </w:r>
    </w:p>
    <w:p w14:paraId="0D155955" w14:textId="77777777" w:rsidR="001A28B9" w:rsidRPr="00D2798C" w:rsidRDefault="001A28B9" w:rsidP="001A28B9">
      <w:pPr>
        <w:numPr>
          <w:ilvl w:val="0"/>
          <w:numId w:val="2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 xml:space="preserve">Applied </w:t>
      </w:r>
      <w:r w:rsidRPr="00D2798C">
        <w:rPr>
          <w:b/>
          <w:bCs/>
          <w:sz w:val="22"/>
          <w:szCs w:val="22"/>
        </w:rPr>
        <w:t>PanNuke</w:t>
      </w:r>
      <w:r w:rsidRPr="00D2798C">
        <w:rPr>
          <w:sz w:val="22"/>
          <w:szCs w:val="22"/>
        </w:rPr>
        <w:t xml:space="preserve"> (Gamper et al., 2019) label schema:</w:t>
      </w:r>
    </w:p>
    <w:p w14:paraId="0710D671" w14:textId="77777777" w:rsidR="001A28B9" w:rsidRPr="00D2798C" w:rsidRDefault="001A28B9" w:rsidP="001A28B9">
      <w:pPr>
        <w:numPr>
          <w:ilvl w:val="1"/>
          <w:numId w:val="2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Background</w:t>
      </w:r>
    </w:p>
    <w:p w14:paraId="2BFF683F" w14:textId="77777777" w:rsidR="001A28B9" w:rsidRPr="00D2798C" w:rsidRDefault="001A28B9" w:rsidP="001A28B9">
      <w:pPr>
        <w:numPr>
          <w:ilvl w:val="1"/>
          <w:numId w:val="2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Neoplastic epithelial</w:t>
      </w:r>
    </w:p>
    <w:p w14:paraId="004EFF66" w14:textId="77777777" w:rsidR="001A28B9" w:rsidRPr="00D2798C" w:rsidRDefault="001A28B9" w:rsidP="001A28B9">
      <w:pPr>
        <w:numPr>
          <w:ilvl w:val="1"/>
          <w:numId w:val="2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Inflammatory</w:t>
      </w:r>
    </w:p>
    <w:p w14:paraId="71A89C9B" w14:textId="77777777" w:rsidR="001A28B9" w:rsidRPr="00D2798C" w:rsidRDefault="001A28B9" w:rsidP="001A28B9">
      <w:pPr>
        <w:numPr>
          <w:ilvl w:val="1"/>
          <w:numId w:val="2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Connective tissue</w:t>
      </w:r>
    </w:p>
    <w:p w14:paraId="6C8CDB1F" w14:textId="77777777" w:rsidR="001A28B9" w:rsidRPr="00D2798C" w:rsidRDefault="001A28B9" w:rsidP="001A28B9">
      <w:pPr>
        <w:numPr>
          <w:ilvl w:val="1"/>
          <w:numId w:val="2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Dead cells</w:t>
      </w:r>
    </w:p>
    <w:p w14:paraId="72BF2361" w14:textId="77777777" w:rsidR="001A28B9" w:rsidRPr="00D2798C" w:rsidRDefault="001A28B9" w:rsidP="001A28B9">
      <w:pPr>
        <w:numPr>
          <w:ilvl w:val="1"/>
          <w:numId w:val="2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Non-neoplastic epithelial</w:t>
      </w:r>
    </w:p>
    <w:p w14:paraId="29BD2877" w14:textId="77777777" w:rsidR="001A28B9" w:rsidRPr="00D2798C" w:rsidRDefault="001A28B9" w:rsidP="001A28B9">
      <w:pPr>
        <w:spacing w:after="0" w:line="240" w:lineRule="auto"/>
        <w:rPr>
          <w:sz w:val="22"/>
          <w:szCs w:val="22"/>
        </w:rPr>
      </w:pPr>
      <w:r w:rsidRPr="00D2798C">
        <w:rPr>
          <w:b/>
          <w:bCs/>
          <w:sz w:val="22"/>
          <w:szCs w:val="22"/>
        </w:rPr>
        <w:t>Feature Extraction</w:t>
      </w:r>
    </w:p>
    <w:p w14:paraId="58C62A2E" w14:textId="77777777" w:rsidR="001A28B9" w:rsidRPr="00D2798C" w:rsidRDefault="001A28B9" w:rsidP="001A28B9">
      <w:pPr>
        <w:numPr>
          <w:ilvl w:val="0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 xml:space="preserve">Restricted quantitative analysis to </w:t>
      </w:r>
      <w:r w:rsidRPr="00D2798C">
        <w:rPr>
          <w:b/>
          <w:bCs/>
          <w:sz w:val="22"/>
          <w:szCs w:val="22"/>
        </w:rPr>
        <w:t>neoplastic epithelial nuclei</w:t>
      </w:r>
      <w:r w:rsidRPr="00D2798C">
        <w:rPr>
          <w:sz w:val="22"/>
          <w:szCs w:val="22"/>
        </w:rPr>
        <w:t>.</w:t>
      </w:r>
    </w:p>
    <w:p w14:paraId="454D1574" w14:textId="77777777" w:rsidR="001A28B9" w:rsidRPr="00D2798C" w:rsidRDefault="001A28B9" w:rsidP="001A28B9">
      <w:pPr>
        <w:numPr>
          <w:ilvl w:val="0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Computed shape features directly from instance contours:</w:t>
      </w:r>
    </w:p>
    <w:p w14:paraId="393CEED0" w14:textId="77777777" w:rsidR="001A28B9" w:rsidRPr="00D2798C" w:rsidRDefault="001A28B9" w:rsidP="001A28B9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Area (µm²)</w:t>
      </w:r>
    </w:p>
    <w:p w14:paraId="71A27C13" w14:textId="77777777" w:rsidR="001A28B9" w:rsidRPr="00D2798C" w:rsidRDefault="001A28B9" w:rsidP="001A28B9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Perimeter</w:t>
      </w:r>
      <w:r w:rsidRPr="00986E23">
        <w:rPr>
          <w:sz w:val="22"/>
          <w:szCs w:val="22"/>
        </w:rPr>
        <w:t xml:space="preserve"> </w:t>
      </w:r>
      <w:r w:rsidRPr="00D2798C">
        <w:rPr>
          <w:sz w:val="22"/>
          <w:szCs w:val="22"/>
        </w:rPr>
        <w:t>(µm</w:t>
      </w:r>
      <w:r w:rsidRPr="00986E23">
        <w:rPr>
          <w:sz w:val="22"/>
          <w:szCs w:val="22"/>
        </w:rPr>
        <w:t>)</w:t>
      </w:r>
    </w:p>
    <w:p w14:paraId="017ECEEE" w14:textId="77777777" w:rsidR="001A28B9" w:rsidRPr="00D2798C" w:rsidRDefault="001A28B9" w:rsidP="001A28B9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Eccentricity (from fitted ellipse)</w:t>
      </w:r>
    </w:p>
    <w:p w14:paraId="78D534D5" w14:textId="77777777" w:rsidR="001A28B9" w:rsidRPr="00D2798C" w:rsidRDefault="001A28B9" w:rsidP="001A28B9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Circularity = 4π</w:t>
      </w:r>
      <w:r w:rsidRPr="00986E23">
        <w:rPr>
          <w:sz w:val="22"/>
          <w:szCs w:val="22"/>
        </w:rPr>
        <w:t xml:space="preserve"> x </w:t>
      </w:r>
      <w:r w:rsidRPr="00D2798C">
        <w:rPr>
          <w:sz w:val="22"/>
          <w:szCs w:val="22"/>
        </w:rPr>
        <w:t>Area/(Perimeter</w:t>
      </w:r>
      <w:r w:rsidRPr="00986E23">
        <w:rPr>
          <w:sz w:val="22"/>
          <w:szCs w:val="22"/>
          <w:vertAlign w:val="superscript"/>
        </w:rPr>
        <w:t>2</w:t>
      </w:r>
      <w:r w:rsidRPr="00986E23">
        <w:rPr>
          <w:sz w:val="22"/>
          <w:szCs w:val="22"/>
        </w:rPr>
        <w:t>)</w:t>
      </w:r>
    </w:p>
    <w:p w14:paraId="2658CE4F" w14:textId="77777777" w:rsidR="001A28B9" w:rsidRPr="00D2798C" w:rsidRDefault="001A28B9" w:rsidP="001A28B9">
      <w:pPr>
        <w:numPr>
          <w:ilvl w:val="0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Derived summary metrics for each tile:</w:t>
      </w:r>
    </w:p>
    <w:p w14:paraId="37EF868A" w14:textId="77777777" w:rsidR="001A28B9" w:rsidRPr="00D2798C" w:rsidRDefault="001A28B9" w:rsidP="001A28B9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Mean nuclear area (µm²)</w:t>
      </w:r>
    </w:p>
    <w:p w14:paraId="7B092DCD" w14:textId="77777777" w:rsidR="001A28B9" w:rsidRPr="00D2798C" w:rsidRDefault="001A28B9" w:rsidP="001A28B9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986E23">
        <w:rPr>
          <w:sz w:val="22"/>
          <w:szCs w:val="22"/>
        </w:rPr>
        <w:t>Size dispersion, c</w:t>
      </w:r>
      <w:r w:rsidRPr="00D2798C">
        <w:rPr>
          <w:sz w:val="22"/>
          <w:szCs w:val="22"/>
        </w:rPr>
        <w:t>oefficient of variation of area (</w:t>
      </w:r>
      <w:r w:rsidRPr="00986E23">
        <w:rPr>
          <w:sz w:val="22"/>
          <w:szCs w:val="22"/>
        </w:rPr>
        <w:t>cv_area</w:t>
      </w:r>
      <w:r w:rsidRPr="00D2798C">
        <w:rPr>
          <w:sz w:val="22"/>
          <w:szCs w:val="22"/>
        </w:rPr>
        <w:t xml:space="preserve">) = </w:t>
      </w:r>
      <w:proofErr w:type="gramStart"/>
      <w:r w:rsidRPr="00D2798C">
        <w:rPr>
          <w:sz w:val="22"/>
          <w:szCs w:val="22"/>
        </w:rPr>
        <w:t>SD(</w:t>
      </w:r>
      <w:proofErr w:type="gramEnd"/>
      <w:r w:rsidRPr="00D2798C">
        <w:rPr>
          <w:sz w:val="22"/>
          <w:szCs w:val="22"/>
        </w:rPr>
        <w:t>area) / mean(area)</w:t>
      </w:r>
    </w:p>
    <w:p w14:paraId="2A2F113A" w14:textId="77777777" w:rsidR="001A28B9" w:rsidRPr="00D2798C" w:rsidRDefault="001A28B9" w:rsidP="001A28B9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Pleomorphism Index (PI) = P90(area) / P10(area)</w:t>
      </w:r>
    </w:p>
    <w:p w14:paraId="6AB4AC5E" w14:textId="77777777" w:rsidR="001A28B9" w:rsidRPr="00D2798C" w:rsidRDefault="001A28B9" w:rsidP="001A28B9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Coefficient of variation of eccentricity (cv_ecc)</w:t>
      </w:r>
    </w:p>
    <w:p w14:paraId="30458B3C" w14:textId="77777777" w:rsidR="001A28B9" w:rsidRPr="00D2798C" w:rsidRDefault="001A28B9" w:rsidP="001A28B9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Coefficient of variation of circularity (cv_circ)</w:t>
      </w:r>
    </w:p>
    <w:p w14:paraId="76FB44A6" w14:textId="77777777" w:rsidR="001A28B9" w:rsidRPr="00D2798C" w:rsidRDefault="001A28B9" w:rsidP="001A28B9">
      <w:pPr>
        <w:spacing w:after="0" w:line="240" w:lineRule="auto"/>
        <w:rPr>
          <w:sz w:val="22"/>
          <w:szCs w:val="22"/>
        </w:rPr>
      </w:pPr>
      <w:r w:rsidRPr="00D2798C">
        <w:rPr>
          <w:b/>
          <w:bCs/>
          <w:sz w:val="22"/>
          <w:szCs w:val="22"/>
        </w:rPr>
        <w:t>Aggregation</w:t>
      </w:r>
    </w:p>
    <w:p w14:paraId="20859BED" w14:textId="77777777" w:rsidR="001A28B9" w:rsidRPr="00D2798C" w:rsidRDefault="001A28B9" w:rsidP="001A28B9">
      <w:pPr>
        <w:numPr>
          <w:ilvl w:val="0"/>
          <w:numId w:val="4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>Summarized tile-level indices per slide and per molecular subtype.</w:t>
      </w:r>
    </w:p>
    <w:p w14:paraId="40BBA43F" w14:textId="77777777" w:rsidR="001A28B9" w:rsidRPr="00D2798C" w:rsidRDefault="001A28B9" w:rsidP="001A28B9">
      <w:pPr>
        <w:spacing w:after="0" w:line="240" w:lineRule="auto"/>
        <w:rPr>
          <w:sz w:val="22"/>
          <w:szCs w:val="22"/>
        </w:rPr>
      </w:pPr>
      <w:r w:rsidRPr="00D2798C">
        <w:rPr>
          <w:b/>
          <w:bCs/>
          <w:sz w:val="22"/>
          <w:szCs w:val="22"/>
        </w:rPr>
        <w:t>Statistical Analysis</w:t>
      </w:r>
    </w:p>
    <w:p w14:paraId="7998D3DC" w14:textId="77777777" w:rsidR="001A28B9" w:rsidRPr="00D2798C" w:rsidRDefault="001A28B9" w:rsidP="001A28B9">
      <w:pPr>
        <w:numPr>
          <w:ilvl w:val="0"/>
          <w:numId w:val="5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 xml:space="preserve">Omnibus testing with </w:t>
      </w:r>
      <w:r w:rsidRPr="00D2798C">
        <w:rPr>
          <w:b/>
          <w:bCs/>
          <w:sz w:val="22"/>
          <w:szCs w:val="22"/>
        </w:rPr>
        <w:t>Kruskal–Wallis</w:t>
      </w:r>
      <w:r w:rsidRPr="00D2798C">
        <w:rPr>
          <w:sz w:val="22"/>
          <w:szCs w:val="22"/>
        </w:rPr>
        <w:t xml:space="preserve"> for differences among four independent subtypes.</w:t>
      </w:r>
    </w:p>
    <w:p w14:paraId="770489FE" w14:textId="77777777" w:rsidR="001A28B9" w:rsidRPr="00D2798C" w:rsidRDefault="001A28B9" w:rsidP="001A28B9">
      <w:pPr>
        <w:numPr>
          <w:ilvl w:val="0"/>
          <w:numId w:val="5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 xml:space="preserve">Reported </w:t>
      </w:r>
      <w:r w:rsidRPr="00D2798C">
        <w:rPr>
          <w:b/>
          <w:bCs/>
          <w:sz w:val="22"/>
          <w:szCs w:val="22"/>
        </w:rPr>
        <w:t>epsilon-squared effect size</w:t>
      </w:r>
      <w:r w:rsidRPr="00D2798C">
        <w:rPr>
          <w:sz w:val="22"/>
          <w:szCs w:val="22"/>
        </w:rPr>
        <w:t>.</w:t>
      </w:r>
    </w:p>
    <w:p w14:paraId="042EC4D8" w14:textId="77777777" w:rsidR="001A28B9" w:rsidRPr="00D2798C" w:rsidRDefault="001A28B9" w:rsidP="001A28B9">
      <w:pPr>
        <w:numPr>
          <w:ilvl w:val="0"/>
          <w:numId w:val="5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 xml:space="preserve">If omnibus test was significant at α = 0.05, performed </w:t>
      </w:r>
      <w:r w:rsidRPr="00D2798C">
        <w:rPr>
          <w:b/>
          <w:bCs/>
          <w:sz w:val="22"/>
          <w:szCs w:val="22"/>
        </w:rPr>
        <w:t>Dunn’s post-hoc tests</w:t>
      </w:r>
      <w:r w:rsidRPr="00D2798C">
        <w:rPr>
          <w:sz w:val="22"/>
          <w:szCs w:val="22"/>
        </w:rPr>
        <w:t xml:space="preserve"> with Holm correction for multiple comparisons.</w:t>
      </w:r>
    </w:p>
    <w:p w14:paraId="392E47CF" w14:textId="57477158" w:rsidR="001A28B9" w:rsidRPr="00D2798C" w:rsidRDefault="001A28B9" w:rsidP="00927751">
      <w:pPr>
        <w:spacing w:after="0" w:line="240" w:lineRule="auto"/>
        <w:rPr>
          <w:sz w:val="22"/>
          <w:szCs w:val="22"/>
        </w:rPr>
      </w:pPr>
      <w:r w:rsidRPr="00D2798C">
        <w:rPr>
          <w:b/>
          <w:bCs/>
          <w:sz w:val="22"/>
          <w:szCs w:val="22"/>
        </w:rPr>
        <w:t>Visualization</w:t>
      </w:r>
    </w:p>
    <w:p w14:paraId="3F8593DC" w14:textId="77777777" w:rsidR="001A28B9" w:rsidRDefault="001A28B9" w:rsidP="001A28B9">
      <w:pPr>
        <w:numPr>
          <w:ilvl w:val="0"/>
          <w:numId w:val="6"/>
        </w:numPr>
        <w:spacing w:after="0" w:line="240" w:lineRule="auto"/>
        <w:rPr>
          <w:sz w:val="22"/>
          <w:szCs w:val="22"/>
        </w:rPr>
      </w:pPr>
      <w:r w:rsidRPr="00D2798C">
        <w:rPr>
          <w:sz w:val="22"/>
          <w:szCs w:val="22"/>
        </w:rPr>
        <w:t xml:space="preserve">Cell-type composition shown as </w:t>
      </w:r>
      <w:r w:rsidRPr="00D2798C">
        <w:rPr>
          <w:b/>
          <w:bCs/>
          <w:sz w:val="22"/>
          <w:szCs w:val="22"/>
        </w:rPr>
        <w:t>split violin plots</w:t>
      </w:r>
      <w:r w:rsidRPr="00D2798C">
        <w:rPr>
          <w:sz w:val="22"/>
          <w:szCs w:val="22"/>
        </w:rPr>
        <w:t xml:space="preserve"> with jittered dot overlays for per-tile proportions.</w:t>
      </w:r>
    </w:p>
    <w:p w14:paraId="6587545A" w14:textId="009E14C7" w:rsidR="00927751" w:rsidRPr="00D2798C" w:rsidRDefault="00927751" w:rsidP="001A28B9">
      <w:pPr>
        <w:numPr>
          <w:ilvl w:val="0"/>
          <w:numId w:val="6"/>
        </w:numPr>
        <w:spacing w:after="0" w:line="240" w:lineRule="auto"/>
        <w:rPr>
          <w:sz w:val="22"/>
          <w:szCs w:val="22"/>
        </w:rPr>
      </w:pPr>
      <w:r>
        <w:rPr>
          <w:sz w:val="22"/>
          <w:szCs w:val="22"/>
        </w:rPr>
        <w:t>Nuclear morphometric d</w:t>
      </w:r>
      <w:r w:rsidRPr="00D2798C">
        <w:rPr>
          <w:sz w:val="22"/>
          <w:szCs w:val="22"/>
        </w:rPr>
        <w:t xml:space="preserve">istributions displayed as </w:t>
      </w:r>
      <w:r w:rsidRPr="00D2798C">
        <w:rPr>
          <w:b/>
          <w:bCs/>
          <w:sz w:val="22"/>
          <w:szCs w:val="22"/>
        </w:rPr>
        <w:t>violin plots</w:t>
      </w:r>
      <w:r w:rsidRPr="00D2798C">
        <w:rPr>
          <w:sz w:val="22"/>
          <w:szCs w:val="22"/>
        </w:rPr>
        <w:t>.</w:t>
      </w:r>
    </w:p>
    <w:p w14:paraId="02863997" w14:textId="77777777" w:rsidR="001A28B9" w:rsidRPr="00986E23" w:rsidRDefault="001A28B9" w:rsidP="001A28B9">
      <w:pPr>
        <w:spacing w:after="0" w:line="240" w:lineRule="auto"/>
        <w:rPr>
          <w:sz w:val="22"/>
          <w:szCs w:val="22"/>
        </w:rPr>
      </w:pPr>
    </w:p>
    <w:p w14:paraId="63D9A9FC" w14:textId="77777777" w:rsidR="001A28B9" w:rsidRDefault="001A28B9"/>
    <w:sectPr w:rsidR="001A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93736"/>
    <w:multiLevelType w:val="multilevel"/>
    <w:tmpl w:val="96942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957BED"/>
    <w:multiLevelType w:val="multilevel"/>
    <w:tmpl w:val="17F67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862F8E"/>
    <w:multiLevelType w:val="multilevel"/>
    <w:tmpl w:val="0FA0B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F81783"/>
    <w:multiLevelType w:val="multilevel"/>
    <w:tmpl w:val="57386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EA59B1"/>
    <w:multiLevelType w:val="multilevel"/>
    <w:tmpl w:val="3C08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3401A4"/>
    <w:multiLevelType w:val="multilevel"/>
    <w:tmpl w:val="441E9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4709493">
    <w:abstractNumId w:val="5"/>
  </w:num>
  <w:num w:numId="2" w16cid:durableId="1754861588">
    <w:abstractNumId w:val="2"/>
  </w:num>
  <w:num w:numId="3" w16cid:durableId="271597090">
    <w:abstractNumId w:val="0"/>
  </w:num>
  <w:num w:numId="4" w16cid:durableId="1970163168">
    <w:abstractNumId w:val="4"/>
  </w:num>
  <w:num w:numId="5" w16cid:durableId="637538691">
    <w:abstractNumId w:val="3"/>
  </w:num>
  <w:num w:numId="6" w16cid:durableId="182980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B9"/>
    <w:rsid w:val="00177358"/>
    <w:rsid w:val="001A28B9"/>
    <w:rsid w:val="001D6B47"/>
    <w:rsid w:val="005575E3"/>
    <w:rsid w:val="005F34B5"/>
    <w:rsid w:val="00600202"/>
    <w:rsid w:val="00705345"/>
    <w:rsid w:val="00767D63"/>
    <w:rsid w:val="008A064A"/>
    <w:rsid w:val="00927751"/>
    <w:rsid w:val="009C5EA5"/>
    <w:rsid w:val="00BB1A31"/>
    <w:rsid w:val="00DF439E"/>
    <w:rsid w:val="00EE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16EF1"/>
  <w15:chartTrackingRefBased/>
  <w15:docId w15:val="{C8301F8A-F2BB-4882-8376-2C4521C8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8B9"/>
  </w:style>
  <w:style w:type="paragraph" w:styleId="Heading1">
    <w:name w:val="heading 1"/>
    <w:basedOn w:val="Normal"/>
    <w:next w:val="Normal"/>
    <w:link w:val="Heading1Char"/>
    <w:uiPriority w:val="9"/>
    <w:qFormat/>
    <w:rsid w:val="001A28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8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8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8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8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8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8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8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8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8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8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8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8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8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8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8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8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8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8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8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8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8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8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8B9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1A28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57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Vincent</dc:creator>
  <cp:keywords/>
  <dc:description/>
  <cp:lastModifiedBy>Vincent Wagner</cp:lastModifiedBy>
  <cp:revision>5</cp:revision>
  <dcterms:created xsi:type="dcterms:W3CDTF">2025-08-13T16:04:00Z</dcterms:created>
  <dcterms:modified xsi:type="dcterms:W3CDTF">2025-09-01T20:14:00Z</dcterms:modified>
</cp:coreProperties>
</file>